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data file 4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143"/>
        <w:gridCol w:w="1510"/>
        <w:gridCol w:w="966"/>
        <w:gridCol w:w="696"/>
        <w:gridCol w:w="1249"/>
        <w:gridCol w:w="6188"/>
      </w:tblGrid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IN nam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. No.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unc.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ID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sest human BLAST match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INGO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1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ngo1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95/551 (71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RN6A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ngo1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40/550 (8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RN6A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36/546 (61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RN6C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5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i:dkey-172o19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7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11/513 (6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SIMILAR TO LRRN6C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i:dkeyp-24a7.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7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70/519 (52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RN6A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RFN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3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G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36/526 (82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FN-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5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:d03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7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G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80/528 (71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FN-5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8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zgc:636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G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27/510 (64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FN-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RRN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n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G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67/612 (59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RN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n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503/631 (79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LRR-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41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4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43/642 (53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LRR-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RRC4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1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G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68/509 (72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ETRIN-G1 LIGAND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56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lrrc4c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8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23/535 (79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ETRIN-G1 LIGAND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8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K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91/526 (74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EUCINE-RICH REPEAT-CONTAINING PROTEIN 4B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6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lrrc4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81/549 (69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AG1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ssl:d0332 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i:ch211-145d10.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18/223 (52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LEUCINE RICH REPEAT CONTAINING 38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RRC3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79/165 (47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SIMILAR TO LEUCINE RICH REPEAT CONTAINING 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3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R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66/150 (44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HCG2044133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zgc:1622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21/206 (58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LRRC3B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3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i:dkey-253a1.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87/172 (5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RC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3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c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20/419 (52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LRRC24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LRT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1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rt1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22/569 (56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FLRT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7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rt1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32/552 (6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7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rt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74/528 (7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FLRT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7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9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23/548 (58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FLRT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56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8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56/221 (7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FLRT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3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lrtm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R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54/272 (56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RR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AND TRANSMEMBRANE DOMAIN-CONTAINING PROTEIN 2 PRECURSOR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TN4R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rtn4rl2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92/376 (51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gR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56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rtn4rl2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8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G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00/399 (5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gR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rtn4rl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41/431 (55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RETICULON 4 RECEPTOR-LIKE 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3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rtn4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05/450 (45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R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RRTM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tm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R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69/435 (61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7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tm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9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K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66/433 (61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tm4l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K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29/422 (54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tm4l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K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33/386 (6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LRRC21/2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1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zgc:1099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R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31/462 (5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LEUCINE RICH REPEAT CONTAINING 22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1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lrit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N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71/546 (49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PAL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7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lr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8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54/597 (42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R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Arial" w:cs="Arial"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ELFN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6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elfn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8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21/376 (58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SIMLIAR TO SLIT HOMOLOG 1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9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fn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43/380 (63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FN-6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MIGO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ch211-77c7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G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88/341 (55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AMIGO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3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vas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42/562 (43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SLIT-LIKE 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5T4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07/283 (37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5T4 ONCOFETAL TROPHOBLAST GLYCOPROTEIN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05/283 (37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5T4 ONCOFETAL TROPHOBLAST GLYCOPROTEIN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tpbg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10/297 (37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5T4 ONCOFETAL TROPHOBLAST GLYCOPROTEIN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2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zgc:1009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37/592 (4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EUCINE RICH REPEAT CONTAINING 33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LR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55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tlr8b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8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2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31/820 (4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TOLL-LIKE RECEPTOR 8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3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tlr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N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98/728 (27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TOLL-LIKE RECEPTOR 3 PRECURSOR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ITRK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1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c:d03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58/624 (73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SLIT AND NTRK-LIKE FAMILY, MEMBER 2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4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non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S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61/625 (73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SLIT AND NTRK-LIKE FAMILY, MEMBER 4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55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lrrc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8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K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75/439 (39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LRRC15 / LIB</w:t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6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:ch211-124k10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L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95/388 (50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LEUCINE-RICH REPEAT-CONTAINING G PROTEIN-COUPLED RECEPTOR 7 </w:t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TRKs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sl:d03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i/>
                <w:i/>
                <w:iCs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iCs/>
                <w:sz w:val="16"/>
                <w:szCs w:val="16"/>
              </w:rPr>
              <w:t>si:ch211-220b11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4687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P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60/375 (42%)</w:t>
            </w:r>
          </w:p>
        </w:tc>
        <w:tc>
          <w:tcPr>
            <w:tcW w:w="618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NTRK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5:02:00Z</dcterms:created>
  <dc:creator>gw2</dc:creator>
  <dc:description/>
  <cp:keywords/>
  <dc:language>en-US</dc:language>
  <cp:lastModifiedBy>gw2</cp:lastModifiedBy>
  <dcterms:modified xsi:type="dcterms:W3CDTF">2009-09-11T15:02:00Z</dcterms:modified>
  <cp:revision>2</cp:revision>
  <dc:subject/>
  <dc:title>Table S1</dc:title>
</cp:coreProperties>
</file>